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420" w:type="dxa"/>
        <w:tblLook w:val="04A0" w:firstRow="1" w:lastRow="0" w:firstColumn="1" w:lastColumn="0" w:noHBand="0" w:noVBand="1"/>
      </w:tblPr>
      <w:tblGrid>
        <w:gridCol w:w="1723"/>
        <w:gridCol w:w="843"/>
        <w:gridCol w:w="2471"/>
        <w:gridCol w:w="1383"/>
      </w:tblGrid>
      <w:tr w:rsidR="006F08F0" w:rsidRPr="005D68C2" w:rsidTr="00895287">
        <w:trPr>
          <w:trHeight w:val="420"/>
        </w:trPr>
        <w:tc>
          <w:tcPr>
            <w:tcW w:w="6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7 Table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87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/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86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 for the sacrificial ass (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quus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sinus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6F08F0" w:rsidRPr="005D68C2" w:rsidTr="00895287">
        <w:trPr>
          <w:trHeight w:val="1005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Sample cod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Tooth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Distance from enamel/root junction (mm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87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Sr/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86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</w:rPr>
              <w:t>Sr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02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24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2.56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87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0.8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34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0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8.3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08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0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45.8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35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53.5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65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1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60.3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53</w:t>
            </w:r>
          </w:p>
        </w:tc>
      </w:tr>
      <w:tr w:rsidR="006F08F0" w:rsidRPr="005D68C2" w:rsidTr="00895287">
        <w:trPr>
          <w:trHeight w:val="330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1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1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66.3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47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0.6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311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1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8.4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30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2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6.4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37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2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42.8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45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2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48.6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30</w:t>
            </w:r>
          </w:p>
        </w:tc>
      </w:tr>
      <w:tr w:rsidR="006F08F0" w:rsidRPr="005D68C2" w:rsidTr="00895287">
        <w:trPr>
          <w:trHeight w:val="330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2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2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60.5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02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3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1.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535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3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17.9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579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3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3.8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463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3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29.4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333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3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4.8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318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4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39.4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326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4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44.4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92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4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48.7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309</w:t>
            </w:r>
          </w:p>
        </w:tc>
      </w:tr>
      <w:tr w:rsidR="006F08F0" w:rsidRPr="005D68C2" w:rsidTr="00895287">
        <w:trPr>
          <w:trHeight w:val="315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4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53.9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246</w:t>
            </w:r>
          </w:p>
        </w:tc>
      </w:tr>
      <w:tr w:rsidR="006F08F0" w:rsidRPr="005D68C2" w:rsidTr="00895287">
        <w:trPr>
          <w:trHeight w:val="330"/>
        </w:trPr>
        <w:tc>
          <w:tcPr>
            <w:tcW w:w="17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TS4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M3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59.7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08F0" w:rsidRPr="005D68C2" w:rsidRDefault="006F08F0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D68C2">
              <w:rPr>
                <w:rFonts w:ascii="Times New Roman" w:eastAsia="Times New Roman" w:hAnsi="Times New Roman" w:cs="Times New Roman"/>
              </w:rPr>
              <w:t>0.708198</w:t>
            </w:r>
          </w:p>
        </w:tc>
      </w:tr>
    </w:tbl>
    <w:p w:rsidR="006F08F0" w:rsidRPr="005D68C2" w:rsidRDefault="006F08F0" w:rsidP="006F08F0">
      <w:pPr>
        <w:rPr>
          <w:rFonts w:ascii="Times New Roman" w:hAnsi="Times New Roman" w:cs="Times New Roman"/>
        </w:rPr>
      </w:pPr>
    </w:p>
    <w:p w:rsidR="00AA014C" w:rsidRDefault="00AA014C">
      <w:bookmarkStart w:id="0" w:name="_GoBack"/>
      <w:bookmarkEnd w:id="0"/>
    </w:p>
    <w:sectPr w:rsidR="00AA0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8F0"/>
    <w:rsid w:val="006F08F0"/>
    <w:rsid w:val="00AA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A0730E-95FA-4ED4-BCBE-48BF1D39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nd Valley State University</Company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nold</dc:creator>
  <cp:keywords/>
  <dc:description/>
  <cp:lastModifiedBy>Elizabeth Arnold</cp:lastModifiedBy>
  <cp:revision>1</cp:revision>
  <dcterms:created xsi:type="dcterms:W3CDTF">2016-06-09T12:35:00Z</dcterms:created>
  <dcterms:modified xsi:type="dcterms:W3CDTF">2016-06-09T12:36:00Z</dcterms:modified>
</cp:coreProperties>
</file>